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F53EB" w14:textId="77777777" w:rsidR="00F829FB" w:rsidRDefault="00F829FB" w:rsidP="00F829FB">
      <w:pPr>
        <w:rPr>
          <w:rFonts w:ascii="Vancouver" w:hAnsi="Vancouver"/>
          <w:lang w:val="en-US"/>
        </w:rPr>
      </w:pPr>
    </w:p>
    <w:p w14:paraId="3CD9BEB4" w14:textId="2BADF11F" w:rsidR="00F829FB" w:rsidRDefault="00ED1A49" w:rsidP="00F829FB">
      <w:pPr>
        <w:pBdr>
          <w:bottom w:val="single" w:sz="4" w:space="1" w:color="auto"/>
        </w:pBdr>
        <w:spacing w:line="480" w:lineRule="auto"/>
        <w:jc w:val="both"/>
        <w:rPr>
          <w:rFonts w:ascii="Vancouver" w:hAnsi="Vancouver"/>
          <w:lang w:val="en-US"/>
        </w:rPr>
      </w:pPr>
      <w:bookmarkStart w:id="0" w:name="_Hlk163637258"/>
      <w:r>
        <w:rPr>
          <w:rFonts w:ascii="Vancouver" w:hAnsi="Vancouver"/>
          <w:lang w:val="en-US"/>
        </w:rPr>
        <w:t>SUPPLEMENTARY MATERIAL</w:t>
      </w:r>
    </w:p>
    <w:p w14:paraId="4B08032F" w14:textId="77777777" w:rsidR="00ED1A49" w:rsidRPr="0077308B" w:rsidRDefault="00ED1A49" w:rsidP="00F829FB">
      <w:pPr>
        <w:pBdr>
          <w:bottom w:val="single" w:sz="4" w:space="1" w:color="auto"/>
        </w:pBdr>
        <w:spacing w:line="480" w:lineRule="auto"/>
        <w:jc w:val="both"/>
        <w:rPr>
          <w:rFonts w:ascii="Vancouver" w:hAnsi="Vancouver" w:cs="Arial"/>
          <w:color w:val="222222"/>
          <w:sz w:val="28"/>
          <w:szCs w:val="28"/>
          <w:shd w:val="clear" w:color="auto" w:fill="FFFFFF"/>
          <w:lang w:val="en-US"/>
        </w:rPr>
      </w:pPr>
    </w:p>
    <w:p w14:paraId="0875D317" w14:textId="26B3D3E4" w:rsidR="00F829FB" w:rsidRPr="00F32E50" w:rsidRDefault="00ED1A49" w:rsidP="00F829FB">
      <w:pPr>
        <w:spacing w:line="480" w:lineRule="auto"/>
        <w:jc w:val="both"/>
        <w:rPr>
          <w:rFonts w:ascii="Vancouver" w:hAnsi="Vancouver" w:cs="Arial"/>
          <w:sz w:val="20"/>
          <w:szCs w:val="20"/>
          <w:lang w:val="en-US"/>
        </w:rPr>
      </w:pPr>
      <w:r>
        <w:rPr>
          <w:rFonts w:ascii="Vancouver" w:hAnsi="Vancouver" w:cs="Arial"/>
          <w:sz w:val="20"/>
          <w:szCs w:val="20"/>
          <w:lang w:val="en-US"/>
        </w:rPr>
        <w:t xml:space="preserve">Appendix </w:t>
      </w:r>
      <w:r w:rsidR="00F829FB" w:rsidRPr="00F32E50">
        <w:rPr>
          <w:rFonts w:ascii="Vancouver" w:hAnsi="Vancouver" w:cs="Arial"/>
          <w:sz w:val="20"/>
          <w:szCs w:val="20"/>
          <w:lang w:val="en-US"/>
        </w:rPr>
        <w:t>1. The multiple reaction monitoring parameters, cone voltages and collision energies for nicotine, cotinine, and their respective internal standards</w:t>
      </w:r>
    </w:p>
    <w:tbl>
      <w:tblPr>
        <w:tblW w:w="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F829FB" w:rsidRPr="00F32E50" w14:paraId="6F1ED08C" w14:textId="77777777" w:rsidTr="00443E03">
        <w:trPr>
          <w:trHeight w:val="345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C8B6" w14:textId="77777777" w:rsidR="00F829FB" w:rsidRPr="00F32E50" w:rsidRDefault="00F829FB" w:rsidP="00443E03">
            <w:pPr>
              <w:rPr>
                <w:rFonts w:ascii="Vancouver" w:hAnsi="Vancouver" w:cs="Calibri"/>
                <w:color w:val="000000"/>
                <w:lang w:val="en-US" w:eastAsia="fr-BE"/>
              </w:rPr>
            </w:pPr>
            <w:r w:rsidRPr="00F32E50">
              <w:rPr>
                <w:rFonts w:ascii="Vancouver" w:hAnsi="Vancouver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C029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m/z precurs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E120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m/z produc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689C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cone voltag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F64D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collision energ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A258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</w:p>
        </w:tc>
      </w:tr>
      <w:tr w:rsidR="00F829FB" w:rsidRPr="00F32E50" w14:paraId="7BEF680D" w14:textId="77777777" w:rsidTr="00443E03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38F1C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b/>
                <w:bCs/>
                <w:color w:val="000000"/>
                <w:sz w:val="16"/>
                <w:szCs w:val="16"/>
                <w:u w:val="single"/>
                <w:lang w:val="en-US"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05EF94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4C267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62C7C0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(v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604E4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(eV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6722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</w:p>
        </w:tc>
      </w:tr>
      <w:tr w:rsidR="00F829FB" w:rsidRPr="00F32E50" w14:paraId="201C262F" w14:textId="77777777" w:rsidTr="00443E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BFB9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Nicot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DF91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16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A2D4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11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8119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6D02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9FCB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</w:p>
        </w:tc>
      </w:tr>
      <w:tr w:rsidR="00F829FB" w:rsidRPr="00F32E50" w14:paraId="250AFF2B" w14:textId="77777777" w:rsidTr="00443E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A13A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Nicot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2B34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16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2A8D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12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5A0F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CE96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21DE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</w:p>
        </w:tc>
      </w:tr>
      <w:tr w:rsidR="00F829FB" w:rsidRPr="00F32E50" w14:paraId="3FAFACBA" w14:textId="77777777" w:rsidTr="00443E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CCF8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Nicotine-d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1059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16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0065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12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0944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6917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8D11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</w:p>
        </w:tc>
      </w:tr>
      <w:tr w:rsidR="00F829FB" w:rsidRPr="00F32E50" w14:paraId="09C891F9" w14:textId="77777777" w:rsidTr="00443E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369C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Cotin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CCC0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17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9F91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7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51E5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9E53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B1B6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</w:p>
        </w:tc>
      </w:tr>
      <w:tr w:rsidR="00F829FB" w:rsidRPr="00F32E50" w14:paraId="0BD528AD" w14:textId="77777777" w:rsidTr="00443E0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C4DC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Cotin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3018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17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F272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9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BE35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val="en-US" w:eastAsia="fr-BE"/>
              </w:rPr>
              <w:t>3</w:t>
            </w: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B2F9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eastAsia="fr-B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CB62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eastAsia="fr-BE"/>
              </w:rPr>
            </w:pPr>
          </w:p>
        </w:tc>
      </w:tr>
      <w:tr w:rsidR="00F829FB" w:rsidRPr="00F32E50" w14:paraId="23595619" w14:textId="77777777" w:rsidTr="00443E03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61F8F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eastAsia="fr-BE"/>
              </w:rPr>
              <w:t>Cotinine-d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578F5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eastAsia="fr-BE"/>
              </w:rPr>
              <w:t>179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E17D6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eastAsia="fr-BE"/>
              </w:rPr>
              <w:t>79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5357E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eastAsia="fr-B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723149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eastAsia="fr-BE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  <w:lang w:eastAsia="fr-B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A9F0" w14:textId="77777777" w:rsidR="00F829FB" w:rsidRPr="00F32E50" w:rsidRDefault="00F829FB" w:rsidP="00443E03">
            <w:pPr>
              <w:jc w:val="center"/>
              <w:rPr>
                <w:rFonts w:ascii="Vancouver" w:hAnsi="Vancouver" w:cs="Arial"/>
                <w:color w:val="000000"/>
                <w:sz w:val="16"/>
                <w:szCs w:val="16"/>
                <w:lang w:eastAsia="fr-BE"/>
              </w:rPr>
            </w:pPr>
          </w:p>
        </w:tc>
      </w:tr>
    </w:tbl>
    <w:p w14:paraId="3548C4F0" w14:textId="77777777" w:rsidR="00F829FB" w:rsidRDefault="00F829FB" w:rsidP="00F829FB">
      <w:pPr>
        <w:pStyle w:val="Lgende"/>
        <w:spacing w:after="0" w:line="480" w:lineRule="auto"/>
        <w:jc w:val="both"/>
        <w:rPr>
          <w:rFonts w:ascii="Vancouver" w:hAnsi="Vancouver" w:cs="Arial"/>
          <w:b w:val="0"/>
          <w:color w:val="auto"/>
          <w:sz w:val="16"/>
          <w:szCs w:val="16"/>
          <w:lang w:val="en-GB"/>
        </w:rPr>
      </w:pPr>
      <w:r w:rsidRPr="00F32E50">
        <w:rPr>
          <w:rFonts w:ascii="Vancouver" w:hAnsi="Vancouver" w:cs="Arial"/>
          <w:b w:val="0"/>
          <w:color w:val="auto"/>
          <w:sz w:val="16"/>
          <w:szCs w:val="16"/>
          <w:lang w:val="en-GB"/>
        </w:rPr>
        <w:t xml:space="preserve">m: mass, z: charge number of ions, v:volt, </w:t>
      </w:r>
      <w:proofErr w:type="spellStart"/>
      <w:r w:rsidRPr="00F32E50">
        <w:rPr>
          <w:rFonts w:ascii="Vancouver" w:hAnsi="Vancouver" w:cs="Arial"/>
          <w:b w:val="0"/>
          <w:color w:val="auto"/>
          <w:sz w:val="16"/>
          <w:szCs w:val="16"/>
          <w:lang w:val="en-GB"/>
        </w:rPr>
        <w:t>eV:electronvolt</w:t>
      </w:r>
      <w:proofErr w:type="spellEnd"/>
      <w:r w:rsidRPr="00F32E50">
        <w:rPr>
          <w:rFonts w:ascii="Vancouver" w:hAnsi="Vancouver" w:cs="Arial"/>
          <w:b w:val="0"/>
          <w:color w:val="auto"/>
          <w:sz w:val="16"/>
          <w:szCs w:val="16"/>
          <w:lang w:val="en-GB"/>
        </w:rPr>
        <w:t>, d-deuterated</w:t>
      </w:r>
    </w:p>
    <w:p w14:paraId="43B80C72" w14:textId="77777777" w:rsidR="00F829FB" w:rsidRDefault="00F829FB" w:rsidP="00F829FB">
      <w:pPr>
        <w:rPr>
          <w:lang w:val="en-GB" w:eastAsia="en-US"/>
        </w:rPr>
      </w:pPr>
    </w:p>
    <w:p w14:paraId="06C2426A" w14:textId="77777777" w:rsidR="00F829FB" w:rsidRDefault="00F829FB" w:rsidP="00F829FB">
      <w:pPr>
        <w:rPr>
          <w:lang w:val="en-GB" w:eastAsia="en-US"/>
        </w:rPr>
      </w:pPr>
    </w:p>
    <w:p w14:paraId="657A9D8B" w14:textId="77777777" w:rsidR="00F829FB" w:rsidRDefault="00F829FB" w:rsidP="00F829FB">
      <w:pPr>
        <w:rPr>
          <w:lang w:val="en-GB" w:eastAsia="en-US"/>
        </w:rPr>
      </w:pPr>
    </w:p>
    <w:p w14:paraId="2BFAD0D0" w14:textId="77777777" w:rsidR="00F829FB" w:rsidRDefault="00F829FB" w:rsidP="00F829FB">
      <w:pPr>
        <w:rPr>
          <w:lang w:val="en-GB" w:eastAsia="en-US"/>
        </w:rPr>
      </w:pPr>
    </w:p>
    <w:p w14:paraId="502983F1" w14:textId="77777777" w:rsidR="00F829FB" w:rsidRDefault="00F829FB" w:rsidP="00F829FB">
      <w:pPr>
        <w:rPr>
          <w:lang w:val="en-GB" w:eastAsia="en-US"/>
        </w:rPr>
      </w:pPr>
    </w:p>
    <w:p w14:paraId="63B7A039" w14:textId="77777777" w:rsidR="00F829FB" w:rsidRPr="00A51D39" w:rsidRDefault="00F829FB" w:rsidP="00F829FB">
      <w:pPr>
        <w:rPr>
          <w:lang w:val="en-GB" w:eastAsia="en-US"/>
        </w:rPr>
      </w:pPr>
    </w:p>
    <w:p w14:paraId="168A8539" w14:textId="77777777" w:rsidR="00F829FB" w:rsidRDefault="00F829FB" w:rsidP="00F829FB">
      <w:pPr>
        <w:spacing w:line="480" w:lineRule="auto"/>
        <w:jc w:val="both"/>
        <w:rPr>
          <w:rFonts w:ascii="Vancouver" w:hAnsi="Vancouver"/>
          <w:lang w:val="en-US"/>
        </w:rPr>
      </w:pPr>
    </w:p>
    <w:p w14:paraId="5B259F5E" w14:textId="77777777" w:rsidR="00F829FB" w:rsidRPr="00F32E50" w:rsidRDefault="00F829FB" w:rsidP="00F829FB">
      <w:pPr>
        <w:spacing w:line="480" w:lineRule="auto"/>
        <w:jc w:val="both"/>
        <w:rPr>
          <w:rFonts w:ascii="Vancouver" w:hAnsi="Vancouver"/>
          <w:lang w:val="en-US"/>
        </w:rPr>
      </w:pPr>
    </w:p>
    <w:tbl>
      <w:tblPr>
        <w:tblW w:w="87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7"/>
        <w:gridCol w:w="2177"/>
        <w:gridCol w:w="2177"/>
        <w:gridCol w:w="2179"/>
      </w:tblGrid>
      <w:tr w:rsidR="00F829FB" w:rsidRPr="00EC7E31" w14:paraId="75E66B50" w14:textId="77777777" w:rsidTr="00443E03">
        <w:trPr>
          <w:trHeight w:val="62"/>
        </w:trPr>
        <w:tc>
          <w:tcPr>
            <w:tcW w:w="8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B3D0" w14:textId="32F622BC" w:rsidR="00F829FB" w:rsidRDefault="00ED1A49" w:rsidP="00443E03">
            <w:pPr>
              <w:rPr>
                <w:rFonts w:ascii="Vancouver" w:hAnsi="Vancouver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Vancouver" w:hAnsi="Vancouver" w:cs="Calibri"/>
                <w:color w:val="000000"/>
                <w:sz w:val="20"/>
                <w:szCs w:val="20"/>
                <w:lang w:val="en-US"/>
              </w:rPr>
              <w:t>appendix</w:t>
            </w:r>
            <w:r w:rsidR="00F829FB" w:rsidRPr="00F32E50">
              <w:rPr>
                <w:rFonts w:ascii="Vancouver" w:hAnsi="Vancouver" w:cs="Calibri"/>
                <w:color w:val="000000"/>
                <w:sz w:val="20"/>
                <w:szCs w:val="20"/>
                <w:lang w:val="en-US"/>
              </w:rPr>
              <w:t xml:space="preserve">. </w:t>
            </w:r>
            <w:r w:rsidR="00F829FB">
              <w:rPr>
                <w:rFonts w:ascii="Vancouver" w:hAnsi="Vancouver" w:cs="Calibri"/>
                <w:color w:val="000000"/>
                <w:sz w:val="20"/>
                <w:szCs w:val="20"/>
                <w:lang w:val="en-US"/>
              </w:rPr>
              <w:t>2</w:t>
            </w:r>
            <w:r w:rsidR="00F829FB" w:rsidRPr="00F32E50">
              <w:rPr>
                <w:rFonts w:ascii="Vancouver" w:hAnsi="Vancouver" w:cs="Calibri"/>
                <w:color w:val="000000"/>
                <w:sz w:val="20"/>
                <w:szCs w:val="20"/>
                <w:lang w:val="en-US"/>
              </w:rPr>
              <w:t xml:space="preserve"> Nicotine and cotinine </w:t>
            </w:r>
            <w:r w:rsidR="00F829FB">
              <w:rPr>
                <w:rFonts w:ascii="Vancouver" w:hAnsi="Vancouver" w:cs="Calibri"/>
                <w:color w:val="000000"/>
                <w:sz w:val="20"/>
                <w:szCs w:val="20"/>
                <w:lang w:val="en-US"/>
              </w:rPr>
              <w:t xml:space="preserve">concentrations </w:t>
            </w:r>
            <w:r w:rsidR="00F829FB" w:rsidRPr="00F32E50">
              <w:rPr>
                <w:rFonts w:ascii="Vancouver" w:hAnsi="Vancouver" w:cs="Calibri"/>
                <w:color w:val="000000"/>
                <w:sz w:val="20"/>
                <w:szCs w:val="20"/>
                <w:lang w:val="en-US"/>
              </w:rPr>
              <w:t>in oral samples</w:t>
            </w:r>
            <w:r w:rsidR="00F829FB">
              <w:rPr>
                <w:rFonts w:ascii="Vancouver" w:hAnsi="Vancouver" w:cs="Calibri"/>
                <w:color w:val="000000"/>
                <w:sz w:val="20"/>
                <w:szCs w:val="20"/>
                <w:lang w:val="en-US"/>
              </w:rPr>
              <w:t>.</w:t>
            </w:r>
          </w:p>
          <w:p w14:paraId="6B820428" w14:textId="77777777" w:rsidR="00F829FB" w:rsidRPr="00F32E50" w:rsidRDefault="00F829FB" w:rsidP="00443E03">
            <w:pPr>
              <w:rPr>
                <w:rFonts w:ascii="Vancouver" w:hAnsi="Vancouver" w:cs="Calibri"/>
                <w:color w:val="000000"/>
                <w:sz w:val="20"/>
                <w:szCs w:val="20"/>
                <w:lang w:val="en-US"/>
              </w:rPr>
            </w:pPr>
            <w:r w:rsidRPr="00F32E50">
              <w:rPr>
                <w:rFonts w:ascii="Vancouver" w:hAnsi="Vancouver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F829FB" w:rsidRPr="00F32E50" w14:paraId="5E95FE6C" w14:textId="77777777" w:rsidTr="00443E03">
        <w:trPr>
          <w:trHeight w:val="333"/>
        </w:trPr>
        <w:tc>
          <w:tcPr>
            <w:tcW w:w="21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AFD4C6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Calibr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1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827B62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21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3512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</w:p>
          <w:p w14:paraId="4D34BE8B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</w:p>
          <w:p w14:paraId="7B7EAD83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proofErr w:type="spellStart"/>
            <w:r w:rsidRPr="00F32E50">
              <w:rPr>
                <w:rFonts w:ascii="Vancouver" w:hAnsi="Vancouver" w:cs="Calibri"/>
                <w:color w:val="000000"/>
                <w:sz w:val="16"/>
                <w:szCs w:val="16"/>
              </w:rPr>
              <w:t>Mean</w:t>
            </w:r>
            <w:proofErr w:type="spellEnd"/>
            <w:r w:rsidRPr="00F32E50">
              <w:rPr>
                <w:rFonts w:ascii="Vancouver" w:hAnsi="Vancouver" w:cs="Calibri"/>
                <w:color w:val="000000"/>
                <w:sz w:val="16"/>
                <w:szCs w:val="16"/>
              </w:rPr>
              <w:t xml:space="preserve">± SD </w:t>
            </w:r>
            <w:r>
              <w:rPr>
                <w:rFonts w:ascii="Vancouver" w:hAnsi="Vancouver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Vancouver" w:hAnsi="Vancouver" w:cs="Calibri"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Vancouver" w:hAnsi="Vancouver" w:cs="Calibri"/>
                <w:color w:val="000000"/>
                <w:sz w:val="16"/>
                <w:szCs w:val="16"/>
              </w:rPr>
              <w:t>/mg)</w:t>
            </w:r>
          </w:p>
        </w:tc>
        <w:tc>
          <w:tcPr>
            <w:tcW w:w="21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D384AF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Calibri"/>
                <w:color w:val="000000"/>
                <w:sz w:val="16"/>
                <w:szCs w:val="16"/>
              </w:rPr>
              <w:t>P-value</w:t>
            </w:r>
          </w:p>
        </w:tc>
      </w:tr>
      <w:tr w:rsidR="00F829FB" w:rsidRPr="00F32E50" w14:paraId="1FCF4D71" w14:textId="77777777" w:rsidTr="00443E03">
        <w:trPr>
          <w:trHeight w:val="42"/>
        </w:trPr>
        <w:tc>
          <w:tcPr>
            <w:tcW w:w="2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4E4EB3" w14:textId="77777777" w:rsidR="00F829FB" w:rsidRPr="00F32E50" w:rsidRDefault="00F829FB" w:rsidP="00443E03">
            <w:pPr>
              <w:rPr>
                <w:rFonts w:ascii="Vancouver" w:hAnsi="Vancouver" w:cs="Calibri"/>
                <w:color w:val="000000"/>
                <w:sz w:val="16"/>
                <w:szCs w:val="16"/>
              </w:rPr>
            </w:pPr>
          </w:p>
        </w:tc>
        <w:tc>
          <w:tcPr>
            <w:tcW w:w="2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DFE39" w14:textId="77777777" w:rsidR="00F829FB" w:rsidRPr="00F32E50" w:rsidRDefault="00F829FB" w:rsidP="00443E03">
            <w:pPr>
              <w:rPr>
                <w:rFonts w:ascii="Vancouver" w:hAnsi="Vancouver" w:cs="Calibri"/>
                <w:color w:val="000000"/>
                <w:sz w:val="16"/>
                <w:szCs w:val="16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E9856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A70DF5" w14:textId="77777777" w:rsidR="00F829FB" w:rsidRPr="00F32E50" w:rsidRDefault="00F829FB" w:rsidP="00443E03">
            <w:pPr>
              <w:rPr>
                <w:rFonts w:ascii="Vancouver" w:hAnsi="Vancouver" w:cs="Calibri"/>
                <w:color w:val="000000"/>
                <w:sz w:val="16"/>
                <w:szCs w:val="16"/>
              </w:rPr>
            </w:pPr>
          </w:p>
        </w:tc>
      </w:tr>
      <w:tr w:rsidR="00F829FB" w:rsidRPr="00F32E50" w14:paraId="14C0E761" w14:textId="77777777" w:rsidTr="00443E03">
        <w:trPr>
          <w:trHeight w:val="333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AAEEE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proofErr w:type="spellStart"/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Salivary</w:t>
            </w:r>
            <w:proofErr w:type="spellEnd"/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 xml:space="preserve"> nicotin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5DA38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176A1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856 ± 965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0C1A0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 </w:t>
            </w:r>
          </w:p>
        </w:tc>
      </w:tr>
      <w:tr w:rsidR="00F829FB" w:rsidRPr="00F32E50" w14:paraId="03933FEF" w14:textId="77777777" w:rsidTr="00443E03">
        <w:trPr>
          <w:trHeight w:val="333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92CF5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EA01A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0CAE7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1125 ± 116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4E85F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0.34</w:t>
            </w:r>
            <w:r>
              <w:rPr>
                <w:rFonts w:ascii="Vancouver" w:hAnsi="Vancouver" w:cs="Arial"/>
                <w:color w:val="000000"/>
                <w:sz w:val="16"/>
                <w:szCs w:val="16"/>
              </w:rPr>
              <w:t>*</w:t>
            </w:r>
          </w:p>
        </w:tc>
      </w:tr>
      <w:tr w:rsidR="00F829FB" w:rsidRPr="00F32E50" w14:paraId="0F124A50" w14:textId="77777777" w:rsidTr="00443E03">
        <w:trPr>
          <w:trHeight w:val="333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868E0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C23EE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B3109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499 ± 505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4FC5D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 </w:t>
            </w:r>
          </w:p>
        </w:tc>
      </w:tr>
      <w:tr w:rsidR="00F829FB" w:rsidRPr="00F32E50" w14:paraId="66A54341" w14:textId="77777777" w:rsidTr="00443E03">
        <w:trPr>
          <w:trHeight w:val="333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9A053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Gingival nicotin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87203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A991C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0.384 ± 1.0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08D9A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 </w:t>
            </w:r>
          </w:p>
        </w:tc>
      </w:tr>
      <w:tr w:rsidR="00F829FB" w:rsidRPr="00F32E50" w14:paraId="786C336C" w14:textId="77777777" w:rsidTr="00443E03">
        <w:trPr>
          <w:trHeight w:val="333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20D8C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E9424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612A7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0.61 ± 1.3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667E2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0.16</w:t>
            </w:r>
            <w:r>
              <w:rPr>
                <w:rFonts w:ascii="Vancouver" w:hAnsi="Vancouver" w:cs="Arial"/>
                <w:color w:val="000000"/>
                <w:sz w:val="16"/>
                <w:szCs w:val="16"/>
              </w:rPr>
              <w:t>*</w:t>
            </w:r>
          </w:p>
        </w:tc>
      </w:tr>
      <w:tr w:rsidR="00F829FB" w:rsidRPr="00F32E50" w14:paraId="726969F0" w14:textId="77777777" w:rsidTr="00443E03">
        <w:trPr>
          <w:trHeight w:val="333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DACC5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9E931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3DEA9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0.09 ± 0.0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1B569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 </w:t>
            </w:r>
          </w:p>
        </w:tc>
      </w:tr>
      <w:tr w:rsidR="00F829FB" w:rsidRPr="00F32E50" w14:paraId="5066FBD5" w14:textId="77777777" w:rsidTr="00443E03">
        <w:trPr>
          <w:trHeight w:val="333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21280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proofErr w:type="spellStart"/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Salivary</w:t>
            </w:r>
            <w:proofErr w:type="spellEnd"/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cotinine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C8B25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2F1B2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339 ± 136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EF8AD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 </w:t>
            </w:r>
          </w:p>
        </w:tc>
      </w:tr>
      <w:tr w:rsidR="00F829FB" w:rsidRPr="00F32E50" w14:paraId="6725088C" w14:textId="77777777" w:rsidTr="00443E03">
        <w:trPr>
          <w:trHeight w:val="333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8054E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03C88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EF3EB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393 ± 12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02EEC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0.08</w:t>
            </w:r>
            <w:r>
              <w:rPr>
                <w:rFonts w:ascii="Vancouver" w:hAnsi="Vancouver" w:cs="Arial"/>
                <w:color w:val="000000"/>
                <w:sz w:val="16"/>
                <w:szCs w:val="16"/>
              </w:rPr>
              <w:t>*</w:t>
            </w:r>
          </w:p>
        </w:tc>
      </w:tr>
      <w:tr w:rsidR="00F829FB" w:rsidRPr="00F32E50" w14:paraId="15BBF06B" w14:textId="77777777" w:rsidTr="00443E03">
        <w:trPr>
          <w:trHeight w:val="333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5C385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A84EE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A8079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266 ± 129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F458C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 </w:t>
            </w:r>
          </w:p>
        </w:tc>
      </w:tr>
      <w:tr w:rsidR="00F829FB" w:rsidRPr="00F32E50" w14:paraId="7CC86F56" w14:textId="77777777" w:rsidTr="00443E03">
        <w:trPr>
          <w:trHeight w:val="333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2E334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 xml:space="preserve">Gingival </w:t>
            </w:r>
            <w:proofErr w:type="spellStart"/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cotinine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333C9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65D18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0.28 ± 0.1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E289B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 </w:t>
            </w:r>
          </w:p>
        </w:tc>
      </w:tr>
      <w:tr w:rsidR="00F829FB" w:rsidRPr="00F32E50" w14:paraId="5EB42222" w14:textId="77777777" w:rsidTr="00443E03">
        <w:trPr>
          <w:trHeight w:val="333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43CD1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DDA19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49F17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0.32 ± 0.1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7FD0F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0.23</w:t>
            </w:r>
            <w:r>
              <w:rPr>
                <w:rFonts w:ascii="Vancouver" w:hAnsi="Vancouver" w:cs="Arial"/>
                <w:color w:val="000000"/>
                <w:sz w:val="16"/>
                <w:szCs w:val="16"/>
              </w:rPr>
              <w:t>*</w:t>
            </w:r>
          </w:p>
        </w:tc>
      </w:tr>
      <w:tr w:rsidR="00F829FB" w:rsidRPr="00F32E50" w14:paraId="45C17EC0" w14:textId="77777777" w:rsidTr="00443E03">
        <w:trPr>
          <w:trHeight w:val="118"/>
        </w:trPr>
        <w:tc>
          <w:tcPr>
            <w:tcW w:w="2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8E4B97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F6C682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2A3D39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0.23 ± 0.12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B7EEF" w14:textId="77777777" w:rsidR="00F829FB" w:rsidRPr="00F32E50" w:rsidRDefault="00F829FB" w:rsidP="00443E03">
            <w:pPr>
              <w:jc w:val="both"/>
              <w:rPr>
                <w:rFonts w:ascii="Vancouver" w:hAnsi="Vancouver" w:cs="Calibri"/>
                <w:color w:val="000000"/>
                <w:sz w:val="16"/>
                <w:szCs w:val="16"/>
              </w:rPr>
            </w:pPr>
            <w:r w:rsidRPr="00F32E50">
              <w:rPr>
                <w:rFonts w:ascii="Vancouver" w:hAnsi="Vancouver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2B28631E" w14:textId="77777777" w:rsidR="00F829FB" w:rsidRDefault="00F829FB" w:rsidP="00F829FB">
      <w:pPr>
        <w:pStyle w:val="Paragraphedeliste"/>
        <w:rPr>
          <w:rFonts w:ascii="Vancouver" w:hAnsi="Vancouver" w:cs="Calibri"/>
          <w:color w:val="000000"/>
          <w:sz w:val="20"/>
          <w:szCs w:val="20"/>
          <w:lang w:val="en-US"/>
        </w:rPr>
      </w:pPr>
      <w:r>
        <w:rPr>
          <w:rFonts w:ascii="Vancouver" w:hAnsi="Vancouver" w:cs="Calibri"/>
          <w:color w:val="000000"/>
          <w:sz w:val="20"/>
          <w:szCs w:val="20"/>
          <w:lang w:val="en-US"/>
        </w:rPr>
        <w:t>*testing log</w:t>
      </w:r>
    </w:p>
    <w:p w14:paraId="476F47CC" w14:textId="77777777" w:rsidR="00F829FB" w:rsidRPr="0077308B" w:rsidRDefault="00F829FB" w:rsidP="00F829FB">
      <w:pPr>
        <w:pStyle w:val="Paragraphedeliste"/>
        <w:rPr>
          <w:rFonts w:ascii="Vancouver" w:hAnsi="Vancouver" w:cs="Calibri"/>
          <w:color w:val="000000"/>
          <w:sz w:val="20"/>
          <w:szCs w:val="20"/>
          <w:lang w:val="en-US"/>
        </w:rPr>
      </w:pPr>
      <w:bookmarkStart w:id="1" w:name="_GoBack"/>
      <w:bookmarkEnd w:id="0"/>
      <w:bookmarkEnd w:id="1"/>
    </w:p>
    <w:sectPr w:rsidR="00F829FB" w:rsidRPr="0077308B" w:rsidSect="004A367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E1A4A4" w14:textId="77777777" w:rsidR="008A7118" w:rsidRDefault="008A7118" w:rsidP="006D14E4">
      <w:r>
        <w:separator/>
      </w:r>
    </w:p>
  </w:endnote>
  <w:endnote w:type="continuationSeparator" w:id="0">
    <w:p w14:paraId="32363030" w14:textId="77777777" w:rsidR="008A7118" w:rsidRDefault="008A7118" w:rsidP="006D1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auto"/>
    <w:pitch w:val="default"/>
  </w:font>
  <w:font w:name="Vancouve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41604726"/>
      <w:docPartObj>
        <w:docPartGallery w:val="Page Numbers (Bottom of Page)"/>
        <w:docPartUnique/>
      </w:docPartObj>
    </w:sdtPr>
    <w:sdtEndPr/>
    <w:sdtContent>
      <w:p w14:paraId="18B6ED30" w14:textId="35758FC7" w:rsidR="00A46C61" w:rsidRDefault="00A46C6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92803">
          <w:rPr>
            <w:noProof/>
            <w:lang w:val="fr-FR"/>
          </w:rPr>
          <w:t>24</w:t>
        </w:r>
        <w:r>
          <w:fldChar w:fldCharType="end"/>
        </w:r>
      </w:p>
    </w:sdtContent>
  </w:sdt>
  <w:p w14:paraId="67EF79B9" w14:textId="77777777" w:rsidR="00A46C61" w:rsidRDefault="00A46C6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84121C" w14:textId="77777777" w:rsidR="008A7118" w:rsidRDefault="008A7118" w:rsidP="006D14E4">
      <w:r>
        <w:separator/>
      </w:r>
    </w:p>
  </w:footnote>
  <w:footnote w:type="continuationSeparator" w:id="0">
    <w:p w14:paraId="68F389EE" w14:textId="77777777" w:rsidR="008A7118" w:rsidRDefault="008A7118" w:rsidP="006D14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A57EF9"/>
    <w:multiLevelType w:val="multilevel"/>
    <w:tmpl w:val="BBB21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4B4030"/>
    <w:multiLevelType w:val="hybridMultilevel"/>
    <w:tmpl w:val="A59CD34A"/>
    <w:lvl w:ilvl="0" w:tplc="3C1C5CB2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1E71CD"/>
    <w:multiLevelType w:val="hybridMultilevel"/>
    <w:tmpl w:val="3B4AD904"/>
    <w:lvl w:ilvl="0" w:tplc="60FABEE0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5F09B1"/>
    <w:multiLevelType w:val="hybridMultilevel"/>
    <w:tmpl w:val="3DA0901E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849AC"/>
    <w:rsid w:val="000176BC"/>
    <w:rsid w:val="00024ACA"/>
    <w:rsid w:val="00046423"/>
    <w:rsid w:val="00051BB4"/>
    <w:rsid w:val="00055D46"/>
    <w:rsid w:val="00075905"/>
    <w:rsid w:val="00081AE8"/>
    <w:rsid w:val="000833A3"/>
    <w:rsid w:val="000849AC"/>
    <w:rsid w:val="00084FE1"/>
    <w:rsid w:val="00085D64"/>
    <w:rsid w:val="000A7714"/>
    <w:rsid w:val="000B288D"/>
    <w:rsid w:val="000B3FBF"/>
    <w:rsid w:val="000C4531"/>
    <w:rsid w:val="000C4D0C"/>
    <w:rsid w:val="000C786F"/>
    <w:rsid w:val="000E13AE"/>
    <w:rsid w:val="000F74E9"/>
    <w:rsid w:val="00106C56"/>
    <w:rsid w:val="00110D4A"/>
    <w:rsid w:val="00110E09"/>
    <w:rsid w:val="00133416"/>
    <w:rsid w:val="00133A67"/>
    <w:rsid w:val="00144C64"/>
    <w:rsid w:val="001619D4"/>
    <w:rsid w:val="00165EDC"/>
    <w:rsid w:val="0017603B"/>
    <w:rsid w:val="00185372"/>
    <w:rsid w:val="00195444"/>
    <w:rsid w:val="001A1D1F"/>
    <w:rsid w:val="001A66D2"/>
    <w:rsid w:val="001D47D0"/>
    <w:rsid w:val="001F1AB3"/>
    <w:rsid w:val="001F75A1"/>
    <w:rsid w:val="00202ADE"/>
    <w:rsid w:val="00202C4E"/>
    <w:rsid w:val="002130E7"/>
    <w:rsid w:val="0023232D"/>
    <w:rsid w:val="00233AFC"/>
    <w:rsid w:val="00236F01"/>
    <w:rsid w:val="002433D9"/>
    <w:rsid w:val="00244264"/>
    <w:rsid w:val="002477EB"/>
    <w:rsid w:val="00254AB2"/>
    <w:rsid w:val="0026256F"/>
    <w:rsid w:val="00266170"/>
    <w:rsid w:val="0027256F"/>
    <w:rsid w:val="0027260B"/>
    <w:rsid w:val="00273CD5"/>
    <w:rsid w:val="00284F72"/>
    <w:rsid w:val="00290018"/>
    <w:rsid w:val="002F76FA"/>
    <w:rsid w:val="00314C33"/>
    <w:rsid w:val="00316F0E"/>
    <w:rsid w:val="0032347B"/>
    <w:rsid w:val="00332908"/>
    <w:rsid w:val="00345C74"/>
    <w:rsid w:val="00354A3F"/>
    <w:rsid w:val="00375CE4"/>
    <w:rsid w:val="00381FEA"/>
    <w:rsid w:val="00393EDF"/>
    <w:rsid w:val="003A25A1"/>
    <w:rsid w:val="003A6BBF"/>
    <w:rsid w:val="003A7379"/>
    <w:rsid w:val="003C2215"/>
    <w:rsid w:val="003C2F46"/>
    <w:rsid w:val="003D16EE"/>
    <w:rsid w:val="003D4C72"/>
    <w:rsid w:val="003D6E7B"/>
    <w:rsid w:val="003F295C"/>
    <w:rsid w:val="004138FE"/>
    <w:rsid w:val="00425290"/>
    <w:rsid w:val="0043085E"/>
    <w:rsid w:val="00433115"/>
    <w:rsid w:val="00443E03"/>
    <w:rsid w:val="00452B79"/>
    <w:rsid w:val="004623C5"/>
    <w:rsid w:val="004640E9"/>
    <w:rsid w:val="00473E24"/>
    <w:rsid w:val="004745CD"/>
    <w:rsid w:val="00490653"/>
    <w:rsid w:val="0049344A"/>
    <w:rsid w:val="00495C2E"/>
    <w:rsid w:val="004962CC"/>
    <w:rsid w:val="004A0323"/>
    <w:rsid w:val="004A2CF5"/>
    <w:rsid w:val="004A367D"/>
    <w:rsid w:val="004A5A90"/>
    <w:rsid w:val="004B02F1"/>
    <w:rsid w:val="004C06F5"/>
    <w:rsid w:val="004C5CA9"/>
    <w:rsid w:val="004D0A46"/>
    <w:rsid w:val="004D207E"/>
    <w:rsid w:val="004D6583"/>
    <w:rsid w:val="004F04FB"/>
    <w:rsid w:val="00513593"/>
    <w:rsid w:val="00531C58"/>
    <w:rsid w:val="005453E6"/>
    <w:rsid w:val="00555126"/>
    <w:rsid w:val="00555C54"/>
    <w:rsid w:val="00557371"/>
    <w:rsid w:val="00557472"/>
    <w:rsid w:val="00583B89"/>
    <w:rsid w:val="0059590A"/>
    <w:rsid w:val="005C0BF2"/>
    <w:rsid w:val="005C1950"/>
    <w:rsid w:val="005C5021"/>
    <w:rsid w:val="005C6BA8"/>
    <w:rsid w:val="005D50CD"/>
    <w:rsid w:val="005F0156"/>
    <w:rsid w:val="005F0A98"/>
    <w:rsid w:val="005F29BD"/>
    <w:rsid w:val="005F5390"/>
    <w:rsid w:val="0062128D"/>
    <w:rsid w:val="0062528C"/>
    <w:rsid w:val="006263ED"/>
    <w:rsid w:val="00632693"/>
    <w:rsid w:val="00652D89"/>
    <w:rsid w:val="00653EA9"/>
    <w:rsid w:val="0066010C"/>
    <w:rsid w:val="006704C9"/>
    <w:rsid w:val="0067242A"/>
    <w:rsid w:val="006B72AD"/>
    <w:rsid w:val="006C4548"/>
    <w:rsid w:val="006D14E4"/>
    <w:rsid w:val="006D2337"/>
    <w:rsid w:val="006D489D"/>
    <w:rsid w:val="006D6408"/>
    <w:rsid w:val="006E00BE"/>
    <w:rsid w:val="006E07BA"/>
    <w:rsid w:val="006F0BEF"/>
    <w:rsid w:val="00702CDE"/>
    <w:rsid w:val="00704672"/>
    <w:rsid w:val="00706996"/>
    <w:rsid w:val="00726D26"/>
    <w:rsid w:val="0076002D"/>
    <w:rsid w:val="0077308B"/>
    <w:rsid w:val="00786676"/>
    <w:rsid w:val="00797408"/>
    <w:rsid w:val="007A4130"/>
    <w:rsid w:val="007C7A44"/>
    <w:rsid w:val="007D055B"/>
    <w:rsid w:val="00813983"/>
    <w:rsid w:val="00823D6C"/>
    <w:rsid w:val="00832FE3"/>
    <w:rsid w:val="0083473B"/>
    <w:rsid w:val="00842146"/>
    <w:rsid w:val="008451C8"/>
    <w:rsid w:val="008564A3"/>
    <w:rsid w:val="00883F3B"/>
    <w:rsid w:val="0088607A"/>
    <w:rsid w:val="00886633"/>
    <w:rsid w:val="00895061"/>
    <w:rsid w:val="008A7118"/>
    <w:rsid w:val="008A755B"/>
    <w:rsid w:val="008B4212"/>
    <w:rsid w:val="008B799E"/>
    <w:rsid w:val="008D25D3"/>
    <w:rsid w:val="00905BDE"/>
    <w:rsid w:val="009230FD"/>
    <w:rsid w:val="00956D9A"/>
    <w:rsid w:val="00986117"/>
    <w:rsid w:val="00993B53"/>
    <w:rsid w:val="009B269A"/>
    <w:rsid w:val="009D1F57"/>
    <w:rsid w:val="009D56EF"/>
    <w:rsid w:val="009D633B"/>
    <w:rsid w:val="009F37A1"/>
    <w:rsid w:val="009F7327"/>
    <w:rsid w:val="00A025E7"/>
    <w:rsid w:val="00A05CCD"/>
    <w:rsid w:val="00A42B87"/>
    <w:rsid w:val="00A44D96"/>
    <w:rsid w:val="00A44DEB"/>
    <w:rsid w:val="00A46C61"/>
    <w:rsid w:val="00A51D39"/>
    <w:rsid w:val="00A5626E"/>
    <w:rsid w:val="00A675BD"/>
    <w:rsid w:val="00A74595"/>
    <w:rsid w:val="00A74899"/>
    <w:rsid w:val="00A90024"/>
    <w:rsid w:val="00A93E05"/>
    <w:rsid w:val="00AA1CAE"/>
    <w:rsid w:val="00AB6A7F"/>
    <w:rsid w:val="00AD35FC"/>
    <w:rsid w:val="00AE49C0"/>
    <w:rsid w:val="00AF1B33"/>
    <w:rsid w:val="00B02ECB"/>
    <w:rsid w:val="00B15CC2"/>
    <w:rsid w:val="00B43D36"/>
    <w:rsid w:val="00B44C93"/>
    <w:rsid w:val="00B53F07"/>
    <w:rsid w:val="00B5487D"/>
    <w:rsid w:val="00B60662"/>
    <w:rsid w:val="00B67802"/>
    <w:rsid w:val="00B67E07"/>
    <w:rsid w:val="00B721AD"/>
    <w:rsid w:val="00B73925"/>
    <w:rsid w:val="00B76F33"/>
    <w:rsid w:val="00B771FA"/>
    <w:rsid w:val="00B7734C"/>
    <w:rsid w:val="00B77AD8"/>
    <w:rsid w:val="00BB0A48"/>
    <w:rsid w:val="00BE30F1"/>
    <w:rsid w:val="00C06D22"/>
    <w:rsid w:val="00C06F6C"/>
    <w:rsid w:val="00C11D00"/>
    <w:rsid w:val="00C14299"/>
    <w:rsid w:val="00C7003C"/>
    <w:rsid w:val="00C920E8"/>
    <w:rsid w:val="00C92803"/>
    <w:rsid w:val="00CA5B44"/>
    <w:rsid w:val="00CA6C9C"/>
    <w:rsid w:val="00CC2E43"/>
    <w:rsid w:val="00CE4735"/>
    <w:rsid w:val="00CF00FB"/>
    <w:rsid w:val="00D17DE6"/>
    <w:rsid w:val="00D368B6"/>
    <w:rsid w:val="00D418BB"/>
    <w:rsid w:val="00D44B7D"/>
    <w:rsid w:val="00D54F56"/>
    <w:rsid w:val="00D62E2A"/>
    <w:rsid w:val="00D76DB7"/>
    <w:rsid w:val="00D833C9"/>
    <w:rsid w:val="00D857DF"/>
    <w:rsid w:val="00D872F4"/>
    <w:rsid w:val="00D90A0D"/>
    <w:rsid w:val="00DA09E1"/>
    <w:rsid w:val="00DA4F0C"/>
    <w:rsid w:val="00DC27AF"/>
    <w:rsid w:val="00DC768C"/>
    <w:rsid w:val="00E00996"/>
    <w:rsid w:val="00E04141"/>
    <w:rsid w:val="00E3627A"/>
    <w:rsid w:val="00E628DE"/>
    <w:rsid w:val="00E66E7B"/>
    <w:rsid w:val="00E67E41"/>
    <w:rsid w:val="00E852D8"/>
    <w:rsid w:val="00E9174E"/>
    <w:rsid w:val="00EB748F"/>
    <w:rsid w:val="00EC46B9"/>
    <w:rsid w:val="00EC7E31"/>
    <w:rsid w:val="00ED1A49"/>
    <w:rsid w:val="00EE36A8"/>
    <w:rsid w:val="00EE4C3C"/>
    <w:rsid w:val="00EF0FCC"/>
    <w:rsid w:val="00EF6B74"/>
    <w:rsid w:val="00EF6E69"/>
    <w:rsid w:val="00F11A58"/>
    <w:rsid w:val="00F32E50"/>
    <w:rsid w:val="00F3646B"/>
    <w:rsid w:val="00F44790"/>
    <w:rsid w:val="00F46BFC"/>
    <w:rsid w:val="00F5798A"/>
    <w:rsid w:val="00F61AF5"/>
    <w:rsid w:val="00F673B1"/>
    <w:rsid w:val="00F829FB"/>
    <w:rsid w:val="00F82A39"/>
    <w:rsid w:val="00F8459D"/>
    <w:rsid w:val="00F8709A"/>
    <w:rsid w:val="00F91289"/>
    <w:rsid w:val="00FB057D"/>
    <w:rsid w:val="00FC3536"/>
    <w:rsid w:val="00FD1179"/>
    <w:rsid w:val="00FD2A61"/>
    <w:rsid w:val="00FD76BD"/>
    <w:rsid w:val="00FE44B5"/>
    <w:rsid w:val="00FE6FD1"/>
    <w:rsid w:val="00FF1097"/>
    <w:rsid w:val="00FF1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BED179"/>
  <w15:chartTrackingRefBased/>
  <w15:docId w15:val="{C0DF7253-CBA6-4F45-8B69-E9CFEB0C2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49AC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"/>
    <w:rsid w:val="000849AC"/>
    <w:pPr>
      <w:tabs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customStyle="1" w:styleId="BibliographyCar">
    <w:name w:val="Bibliography Car"/>
    <w:basedOn w:val="Policepardfaut"/>
    <w:link w:val="Bibliographie1"/>
    <w:rsid w:val="000849AC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849AC"/>
    <w:rPr>
      <w:sz w:val="16"/>
      <w:szCs w:val="16"/>
    </w:rPr>
  </w:style>
  <w:style w:type="table" w:styleId="Grilledutableau">
    <w:name w:val="Table Grid"/>
    <w:basedOn w:val="TableauNormal"/>
    <w:uiPriority w:val="39"/>
    <w:rsid w:val="000849A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0849AC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eastAsia="en-US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49AC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849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49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849A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49AC"/>
    <w:rPr>
      <w:rFonts w:ascii="Segoe UI" w:eastAsiaTheme="minorHAnsi" w:hAnsi="Segoe UI" w:cs="Segoe UI"/>
      <w:kern w:val="2"/>
      <w:sz w:val="18"/>
      <w:szCs w:val="18"/>
      <w:lang w:eastAsia="en-US"/>
      <w14:ligatures w14:val="standardContextual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49AC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0849AC"/>
  </w:style>
  <w:style w:type="paragraph" w:styleId="Paragraphedeliste">
    <w:name w:val="List Paragraph"/>
    <w:basedOn w:val="Normal"/>
    <w:uiPriority w:val="34"/>
    <w:qFormat/>
    <w:rsid w:val="000849A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period">
    <w:name w:val="period"/>
    <w:basedOn w:val="Policepardfaut"/>
    <w:rsid w:val="00B771FA"/>
  </w:style>
  <w:style w:type="character" w:customStyle="1" w:styleId="cit">
    <w:name w:val="cit"/>
    <w:basedOn w:val="Policepardfaut"/>
    <w:rsid w:val="00B771FA"/>
  </w:style>
  <w:style w:type="character" w:customStyle="1" w:styleId="citation-doi">
    <w:name w:val="citation-doi"/>
    <w:basedOn w:val="Policepardfaut"/>
    <w:rsid w:val="00B771FA"/>
  </w:style>
  <w:style w:type="character" w:customStyle="1" w:styleId="secondary-date">
    <w:name w:val="secondary-date"/>
    <w:basedOn w:val="Policepardfaut"/>
    <w:rsid w:val="00B771FA"/>
  </w:style>
  <w:style w:type="paragraph" w:styleId="En-tte">
    <w:name w:val="header"/>
    <w:basedOn w:val="Normal"/>
    <w:link w:val="En-tteCar"/>
    <w:uiPriority w:val="99"/>
    <w:unhideWhenUsed/>
    <w:rsid w:val="006D14E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D14E4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6D14E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D14E4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27260B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7260B"/>
    <w:rPr>
      <w:rFonts w:ascii="Times New Roman" w:eastAsia="Times New Roman" w:hAnsi="Times New Roman" w:cs="Times New Roman"/>
      <w:noProof/>
      <w:kern w:val="0"/>
      <w:lang w:val="fr-FR" w:eastAsia="fr-FR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27260B"/>
    <w:rPr>
      <w:noProof/>
      <w:lang w:val="fr-FR"/>
    </w:rPr>
  </w:style>
  <w:style w:type="character" w:customStyle="1" w:styleId="EndNoteBibliographyCar">
    <w:name w:val="EndNote Bibliography Car"/>
    <w:basedOn w:val="Policepardfaut"/>
    <w:link w:val="EndNoteBibliography"/>
    <w:rsid w:val="0027260B"/>
    <w:rPr>
      <w:rFonts w:ascii="Times New Roman" w:eastAsia="Times New Roman" w:hAnsi="Times New Roman" w:cs="Times New Roman"/>
      <w:noProof/>
      <w:kern w:val="0"/>
      <w:lang w:val="fr-FR"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702CDE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02C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1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4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7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41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1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0DE041-4A45-4DCB-8904-64F09AD4E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5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azout</dc:creator>
  <cp:keywords/>
  <dc:description/>
  <cp:lastModifiedBy>LEILA SALHI</cp:lastModifiedBy>
  <cp:revision>9</cp:revision>
  <cp:lastPrinted>2023-09-09T03:01:00Z</cp:lastPrinted>
  <dcterms:created xsi:type="dcterms:W3CDTF">2024-04-24T07:44:00Z</dcterms:created>
  <dcterms:modified xsi:type="dcterms:W3CDTF">2024-04-24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zpK3tbM"/&gt;&lt;style id="http://www.zotero.org/styles/american-medical-association" hasBibliography="1" bibliographyStyleHasBeenSet="1"/&gt;&lt;prefs&gt;&lt;pref name="fieldType" value="Field"/&gt;&lt;/prefs&gt;&lt;/data&gt;</vt:lpwstr>
  </property>
</Properties>
</file>